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540" w:type="dxa"/>
        <w:tblLook w:val="04A0" w:firstRow="1" w:lastRow="0" w:firstColumn="1" w:lastColumn="0" w:noHBand="0" w:noVBand="1"/>
      </w:tblPr>
      <w:tblGrid>
        <w:gridCol w:w="1619"/>
        <w:gridCol w:w="7"/>
        <w:gridCol w:w="2604"/>
        <w:gridCol w:w="52"/>
        <w:gridCol w:w="2206"/>
        <w:gridCol w:w="71"/>
        <w:gridCol w:w="955"/>
        <w:gridCol w:w="215"/>
        <w:gridCol w:w="943"/>
        <w:gridCol w:w="215"/>
        <w:gridCol w:w="979"/>
        <w:gridCol w:w="215"/>
        <w:gridCol w:w="936"/>
        <w:gridCol w:w="63"/>
        <w:gridCol w:w="1144"/>
        <w:gridCol w:w="42"/>
        <w:gridCol w:w="1274"/>
      </w:tblGrid>
      <w:tr w:rsidR="00A943A2" w:rsidRPr="00A943A2" w14:paraId="74B917BF" w14:textId="77777777" w:rsidTr="00A943A2">
        <w:trPr>
          <w:cantSplit/>
          <w:trHeight w:val="288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9F473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 Type</w:t>
            </w:r>
          </w:p>
        </w:tc>
        <w:tc>
          <w:tcPr>
            <w:tcW w:w="26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38BE9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B42F5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4AA17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t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DFC37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imum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184E0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imum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3565F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561EA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A1AF5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olution</w:t>
            </w:r>
          </w:p>
        </w:tc>
      </w:tr>
      <w:tr w:rsidR="00A943A2" w:rsidRPr="00A943A2" w14:paraId="0EDB10DE" w14:textId="77777777" w:rsidTr="00A943A2">
        <w:trPr>
          <w:trHeight w:val="288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0E60E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Dependent 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6A80A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43A2">
              <w:rPr>
                <w:rFonts w:ascii="Times New Roman" w:eastAsia="Times New Roman" w:hAnsi="Times New Roman" w:cs="Times New Roman"/>
                <w:color w:val="000000"/>
              </w:rPr>
              <w:t>NumClaims_all</w:t>
            </w:r>
            <w:proofErr w:type="spellEnd"/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95256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Number of NFIP claims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88AC2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FDBF6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66202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8433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AA0F3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D42EC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FEMA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D3DDD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County</w:t>
            </w:r>
          </w:p>
        </w:tc>
      </w:tr>
      <w:tr w:rsidR="00A943A2" w:rsidRPr="00A943A2" w14:paraId="3E0ABDA7" w14:textId="77777777" w:rsidTr="00A943A2">
        <w:trPr>
          <w:trHeight w:val="828"/>
        </w:trPr>
        <w:tc>
          <w:tcPr>
            <w:tcW w:w="16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2D65D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Independent variables used solely in FPR model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66CBA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43A2">
              <w:rPr>
                <w:rFonts w:ascii="Times New Roman" w:eastAsia="Times New Roman" w:hAnsi="Times New Roman" w:cs="Times New Roman"/>
                <w:color w:val="000000"/>
              </w:rPr>
              <w:t>max_ratio</w:t>
            </w:r>
            <w:proofErr w:type="spellEnd"/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5E539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Maximum value of observed flood peak ratios in a county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7AAC1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Unitless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E68EE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F312E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C62DC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  <w:r w:rsidR="00F312E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93C2F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F312E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69BA2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USGS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D7768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43A2">
              <w:rPr>
                <w:rFonts w:ascii="Times New Roman" w:eastAsia="Times New Roman" w:hAnsi="Times New Roman" w:cs="Times New Roman"/>
                <w:color w:val="000000"/>
              </w:rPr>
              <w:t>Streamgage</w:t>
            </w:r>
            <w:proofErr w:type="spellEnd"/>
          </w:p>
        </w:tc>
      </w:tr>
      <w:tr w:rsidR="00A943A2" w:rsidRPr="00A943A2" w14:paraId="6F340EE7" w14:textId="77777777" w:rsidTr="00A943A2">
        <w:trPr>
          <w:trHeight w:val="828"/>
        </w:trPr>
        <w:tc>
          <w:tcPr>
            <w:tcW w:w="16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A86A9" w14:textId="77777777" w:rsidR="00A943A2" w:rsidRPr="00A943A2" w:rsidRDefault="00A943A2" w:rsidP="00A94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CD6D0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ratio_greater_0.2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9C61A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Fraction of county with flood peak ratio greater than 0.2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1936F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Fraction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1E7CF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6CBEA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99012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8E7FD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USGS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8D304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43A2">
              <w:rPr>
                <w:rFonts w:ascii="Times New Roman" w:eastAsia="Times New Roman" w:hAnsi="Times New Roman" w:cs="Times New Roman"/>
                <w:color w:val="000000"/>
              </w:rPr>
              <w:t>Streamgage</w:t>
            </w:r>
            <w:proofErr w:type="spellEnd"/>
          </w:p>
        </w:tc>
      </w:tr>
      <w:tr w:rsidR="00A943A2" w:rsidRPr="00A943A2" w14:paraId="5A227A2A" w14:textId="77777777" w:rsidTr="00A943A2">
        <w:trPr>
          <w:trHeight w:val="828"/>
        </w:trPr>
        <w:tc>
          <w:tcPr>
            <w:tcW w:w="16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C9493" w14:textId="77777777" w:rsidR="00A943A2" w:rsidRPr="00A943A2" w:rsidRDefault="00A943A2" w:rsidP="00A94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CB188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ratio_greater_0.5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377FC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Fraction of county with flood peak ratio greater than 0.5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EE69F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Fraction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24725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000B3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7BDF4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EF4D6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USGS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37C40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43A2">
              <w:rPr>
                <w:rFonts w:ascii="Times New Roman" w:eastAsia="Times New Roman" w:hAnsi="Times New Roman" w:cs="Times New Roman"/>
                <w:color w:val="000000"/>
              </w:rPr>
              <w:t>Streamgage</w:t>
            </w:r>
            <w:proofErr w:type="spellEnd"/>
          </w:p>
        </w:tc>
      </w:tr>
      <w:tr w:rsidR="00A943A2" w:rsidRPr="00A943A2" w14:paraId="657A38E0" w14:textId="77777777" w:rsidTr="00A943A2">
        <w:trPr>
          <w:trHeight w:val="828"/>
        </w:trPr>
        <w:tc>
          <w:tcPr>
            <w:tcW w:w="16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59211" w14:textId="77777777" w:rsidR="00A943A2" w:rsidRPr="00A943A2" w:rsidRDefault="00A943A2" w:rsidP="00A94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19D33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ratio_greater_1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86D4B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Fraction of county with flood peak ratio greater than 1.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59FD3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Fraction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149BA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649E0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CE008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B5B96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USGS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56AAC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43A2">
              <w:rPr>
                <w:rFonts w:ascii="Times New Roman" w:eastAsia="Times New Roman" w:hAnsi="Times New Roman" w:cs="Times New Roman"/>
                <w:color w:val="000000"/>
              </w:rPr>
              <w:t>Streamgage</w:t>
            </w:r>
            <w:proofErr w:type="spellEnd"/>
          </w:p>
        </w:tc>
      </w:tr>
      <w:tr w:rsidR="00A943A2" w:rsidRPr="00A943A2" w14:paraId="39B10AFD" w14:textId="77777777" w:rsidTr="00A943A2">
        <w:trPr>
          <w:trHeight w:val="828"/>
        </w:trPr>
        <w:tc>
          <w:tcPr>
            <w:tcW w:w="16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4D4E6" w14:textId="77777777" w:rsidR="00A943A2" w:rsidRPr="00A943A2" w:rsidRDefault="00A943A2" w:rsidP="00A94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84822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ratio_greater_2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40C41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Fraction of county with flood peak ratio greater than 2.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6F387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Fraction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95AB0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8C0D9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AED12" w14:textId="77777777" w:rsidR="00A943A2" w:rsidRPr="00A943A2" w:rsidRDefault="007B7D65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051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593C5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USGS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2D5CE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43A2">
              <w:rPr>
                <w:rFonts w:ascii="Times New Roman" w:eastAsia="Times New Roman" w:hAnsi="Times New Roman" w:cs="Times New Roman"/>
                <w:color w:val="000000"/>
              </w:rPr>
              <w:t>Streamgage</w:t>
            </w:r>
            <w:proofErr w:type="spellEnd"/>
          </w:p>
        </w:tc>
      </w:tr>
      <w:tr w:rsidR="00A943A2" w:rsidRPr="00A943A2" w14:paraId="080DE498" w14:textId="77777777" w:rsidTr="00A943A2">
        <w:trPr>
          <w:trHeight w:val="828"/>
        </w:trPr>
        <w:tc>
          <w:tcPr>
            <w:tcW w:w="16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F6CDE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Independent variables used solely in GFF model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05C22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43A2">
              <w:rPr>
                <w:rFonts w:ascii="Times New Roman" w:eastAsia="Times New Roman" w:hAnsi="Times New Roman" w:cs="Times New Roman"/>
                <w:color w:val="000000"/>
              </w:rPr>
              <w:t>ff_max</w:t>
            </w:r>
            <w:proofErr w:type="spellEnd"/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B7C3D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Maximum value of flooded fraction observed in a county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9FB9D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Fraction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68C81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8FBDE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346AB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AF1D9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Giovanni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D08F7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125*0.125 (deg</w:t>
            </w:r>
            <w:r w:rsidRPr="00A943A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943A2" w:rsidRPr="00A943A2" w14:paraId="6D7D66E4" w14:textId="77777777" w:rsidTr="00A943A2">
        <w:trPr>
          <w:trHeight w:val="828"/>
        </w:trPr>
        <w:tc>
          <w:tcPr>
            <w:tcW w:w="16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74E3F" w14:textId="77777777" w:rsidR="00A943A2" w:rsidRPr="00A943A2" w:rsidRDefault="00A943A2" w:rsidP="00A94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1951C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ff_greater_0.05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2454A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Fraction of county with flooded fraction greater than 0.05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8F3F0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Fraction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2FFAC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7603E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426E7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F312E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559D7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Giovanni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4527D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125*0.125 (deg</w:t>
            </w:r>
            <w:r w:rsidRPr="00A943A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943A2" w:rsidRPr="00A943A2" w14:paraId="7DFE3FB5" w14:textId="77777777" w:rsidTr="00A943A2">
        <w:trPr>
          <w:trHeight w:val="828"/>
        </w:trPr>
        <w:tc>
          <w:tcPr>
            <w:tcW w:w="16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11EBA" w14:textId="77777777" w:rsidR="00A943A2" w:rsidRPr="00A943A2" w:rsidRDefault="00A943A2" w:rsidP="00A94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4C6F9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ff_greater_0.2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20C9C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Fraction of county with flooded fraction greater than 0.2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A8175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Fraction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5359B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63574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D7B2E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B7DF5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Giovanni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C0F93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125*0.125 (deg</w:t>
            </w:r>
            <w:r w:rsidRPr="00A943A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943A2" w:rsidRPr="00A943A2" w14:paraId="55C56E95" w14:textId="77777777" w:rsidTr="00A943A2">
        <w:trPr>
          <w:trHeight w:val="828"/>
        </w:trPr>
        <w:tc>
          <w:tcPr>
            <w:tcW w:w="16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F03A2" w14:textId="77777777" w:rsidR="00A943A2" w:rsidRPr="00A943A2" w:rsidRDefault="00A943A2" w:rsidP="00A94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B2184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ff_greater_0.6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17941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Fraction of county with flooded fraction greater than 0.6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58436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Fraction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DDE0A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BF7FB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5238F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F312E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21ACF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Giovanni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B6CAF" w14:textId="77777777" w:rsidR="00A943A2" w:rsidRPr="00A943A2" w:rsidRDefault="00A943A2" w:rsidP="00A94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125*0.125 (deg</w:t>
            </w:r>
            <w:r w:rsidRPr="00A943A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222AB0" w:rsidRPr="00A943A2" w14:paraId="20B59208" w14:textId="77777777" w:rsidTr="00D86C74">
        <w:trPr>
          <w:trHeight w:val="552"/>
        </w:trPr>
        <w:tc>
          <w:tcPr>
            <w:tcW w:w="162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273B6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 xml:space="preserve">Independen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A943A2">
              <w:rPr>
                <w:rFonts w:ascii="Times New Roman" w:eastAsia="Times New Roman" w:hAnsi="Times New Roman" w:cs="Times New Roman"/>
                <w:color w:val="000000"/>
              </w:rPr>
              <w:t xml:space="preserve">ariables common to </w:t>
            </w:r>
            <w:r w:rsidRPr="00A943A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oth FPR and GFF models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DE2B0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43A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FHA_frac</w:t>
            </w:r>
            <w:proofErr w:type="spellEnd"/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E3E0C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Fraction of county within a 100-year floodplain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F3078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Fraction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34AD4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A7BB0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7CC27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FDD5F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FEM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C39E3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222AB0" w:rsidRPr="00A943A2" w14:paraId="3FD6D6BA" w14:textId="77777777" w:rsidTr="00D86C74">
        <w:trPr>
          <w:trHeight w:val="552"/>
        </w:trPr>
        <w:tc>
          <w:tcPr>
            <w:tcW w:w="162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00B34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AC2FA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coastal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6B8AE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Is the county a coastal county?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7A61B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Binary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C2ACF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3083C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FD91D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8F5EB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Censu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EFDAE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County</w:t>
            </w:r>
          </w:p>
        </w:tc>
      </w:tr>
      <w:tr w:rsidR="00222AB0" w:rsidRPr="00A943A2" w14:paraId="3C758E39" w14:textId="77777777" w:rsidTr="00D86C74">
        <w:trPr>
          <w:trHeight w:val="552"/>
        </w:trPr>
        <w:tc>
          <w:tcPr>
            <w:tcW w:w="162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8613B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6EF18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43A2">
              <w:rPr>
                <w:rFonts w:ascii="Times New Roman" w:eastAsia="Times New Roman" w:hAnsi="Times New Roman" w:cs="Times New Roman"/>
                <w:color w:val="000000"/>
              </w:rPr>
              <w:t>slope_mean</w:t>
            </w:r>
            <w:proofErr w:type="spellEnd"/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F63AF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Mean land slop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FDCA1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Degree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00533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440E7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AD3C8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B6EC8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AWS Terrain Tile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5C14D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500x500 m</w:t>
            </w:r>
            <w:r w:rsidRPr="00A943A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222AB0" w:rsidRPr="00A943A2" w14:paraId="4681CC40" w14:textId="77777777" w:rsidTr="00D86C74">
        <w:trPr>
          <w:trHeight w:val="828"/>
        </w:trPr>
        <w:tc>
          <w:tcPr>
            <w:tcW w:w="162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E0617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C4A9D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43A2">
              <w:rPr>
                <w:rFonts w:ascii="Times New Roman" w:eastAsia="Times New Roman" w:hAnsi="Times New Roman" w:cs="Times New Roman"/>
                <w:color w:val="000000"/>
              </w:rPr>
              <w:t>Population_density</w:t>
            </w:r>
            <w:proofErr w:type="spellEnd"/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753F6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Ratio between the total population and land are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CBF8F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Population per mi</w:t>
            </w:r>
            <w:r w:rsidRPr="00A943A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DBDD3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7F835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72035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9D7B4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423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4F50D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Censu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9B355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County</w:t>
            </w:r>
          </w:p>
        </w:tc>
      </w:tr>
      <w:tr w:rsidR="00222AB0" w:rsidRPr="00A943A2" w14:paraId="33A8BE5E" w14:textId="77777777" w:rsidTr="00D86C74">
        <w:trPr>
          <w:trHeight w:val="828"/>
        </w:trPr>
        <w:tc>
          <w:tcPr>
            <w:tcW w:w="162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57D33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11872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745C">
              <w:rPr>
                <w:rFonts w:ascii="Times New Roman" w:eastAsia="Times New Roman" w:hAnsi="Times New Roman" w:cs="Times New Roman"/>
                <w:color w:val="000000"/>
              </w:rPr>
              <w:t>penetration_rate</w:t>
            </w:r>
            <w:proofErr w:type="spellEnd"/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39E44" w14:textId="77777777" w:rsidR="00222AB0" w:rsidRPr="0027745C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5C">
              <w:rPr>
                <w:rFonts w:ascii="Times New Roman" w:eastAsia="Times New Roman" w:hAnsi="Times New Roman" w:cs="Times New Roman"/>
                <w:color w:val="000000"/>
              </w:rPr>
              <w:t>Ratio between the</w:t>
            </w:r>
          </w:p>
          <w:p w14:paraId="3DCB49CE" w14:textId="77777777" w:rsidR="00222AB0" w:rsidRPr="0027745C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5C">
              <w:rPr>
                <w:rFonts w:ascii="Times New Roman" w:eastAsia="Times New Roman" w:hAnsi="Times New Roman" w:cs="Times New Roman"/>
                <w:color w:val="000000"/>
              </w:rPr>
              <w:t>number of policies-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27745C">
              <w:rPr>
                <w:rFonts w:ascii="Times New Roman" w:eastAsia="Times New Roman" w:hAnsi="Times New Roman" w:cs="Times New Roman"/>
                <w:color w:val="000000"/>
              </w:rPr>
              <w:t>force and residential</w:t>
            </w:r>
          </w:p>
          <w:p w14:paraId="3ADB3908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5C">
              <w:rPr>
                <w:rFonts w:ascii="Times New Roman" w:eastAsia="Times New Roman" w:hAnsi="Times New Roman" w:cs="Times New Roman"/>
                <w:color w:val="000000"/>
              </w:rPr>
              <w:t>building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7AF8B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5C">
              <w:rPr>
                <w:rFonts w:ascii="Times New Roman" w:eastAsia="Times New Roman" w:hAnsi="Times New Roman" w:cs="Times New Roman"/>
                <w:color w:val="000000"/>
              </w:rPr>
              <w:t>Fraction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60D7D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02B68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E1B10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0E5F8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31491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unty</w:t>
            </w:r>
          </w:p>
        </w:tc>
      </w:tr>
      <w:tr w:rsidR="00222AB0" w:rsidRPr="00A943A2" w14:paraId="4BC90DE9" w14:textId="77777777" w:rsidTr="00D86C74">
        <w:trPr>
          <w:trHeight w:val="552"/>
        </w:trPr>
        <w:tc>
          <w:tcPr>
            <w:tcW w:w="162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BDEC2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DA4AC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43A2">
              <w:rPr>
                <w:rFonts w:ascii="Times New Roman" w:eastAsia="Times New Roman" w:hAnsi="Times New Roman" w:cs="Times New Roman"/>
                <w:color w:val="000000"/>
              </w:rPr>
              <w:t>devopen</w:t>
            </w:r>
            <w:proofErr w:type="spellEnd"/>
            <w:r w:rsidRPr="00A943A2">
              <w:rPr>
                <w:rFonts w:ascii="Times New Roman" w:eastAsia="Times New Roman" w:hAnsi="Times New Roman" w:cs="Times New Roman"/>
                <w:color w:val="000000"/>
              </w:rPr>
              <w:t xml:space="preserve"> (developed, open space)</w:t>
            </w:r>
          </w:p>
        </w:tc>
        <w:tc>
          <w:tcPr>
            <w:tcW w:w="2277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33F69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action of county covered by</w:t>
            </w:r>
            <w:r w:rsidRPr="00A943A2">
              <w:rPr>
                <w:rFonts w:ascii="Times New Roman" w:eastAsia="Times New Roman" w:hAnsi="Times New Roman" w:cs="Times New Roman"/>
                <w:color w:val="000000"/>
              </w:rPr>
              <w:t xml:space="preserve"> land cover variable</w:t>
            </w:r>
          </w:p>
        </w:tc>
        <w:tc>
          <w:tcPr>
            <w:tcW w:w="117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492AF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Fraction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C20DD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5773B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BEE12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907FF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NLCD</w:t>
            </w:r>
          </w:p>
        </w:tc>
        <w:tc>
          <w:tcPr>
            <w:tcW w:w="12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4AB36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30x30 m</w:t>
            </w:r>
            <w:r w:rsidRPr="00A943A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222AB0" w:rsidRPr="00A943A2" w14:paraId="3E523AD2" w14:textId="77777777" w:rsidTr="00D86C74">
        <w:trPr>
          <w:trHeight w:val="288"/>
        </w:trPr>
        <w:tc>
          <w:tcPr>
            <w:tcW w:w="162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76E92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9C975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43A2">
              <w:rPr>
                <w:rFonts w:ascii="Times New Roman" w:eastAsia="Times New Roman" w:hAnsi="Times New Roman" w:cs="Times New Roman"/>
                <w:color w:val="000000"/>
              </w:rPr>
              <w:t>devlow</w:t>
            </w:r>
            <w:proofErr w:type="spellEnd"/>
            <w:r w:rsidRPr="00A943A2">
              <w:rPr>
                <w:rFonts w:ascii="Times New Roman" w:eastAsia="Times New Roman" w:hAnsi="Times New Roman" w:cs="Times New Roman"/>
                <w:color w:val="000000"/>
              </w:rPr>
              <w:t xml:space="preserve"> (developed, low)</w:t>
            </w:r>
          </w:p>
        </w:tc>
        <w:tc>
          <w:tcPr>
            <w:tcW w:w="227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24F12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0168B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DA465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895A0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4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0FA49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D65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8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E9038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F9C0B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2AB0" w:rsidRPr="00A943A2" w14:paraId="09F20ADE" w14:textId="77777777" w:rsidTr="00D86C74">
        <w:trPr>
          <w:trHeight w:val="288"/>
        </w:trPr>
        <w:tc>
          <w:tcPr>
            <w:tcW w:w="162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7688C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2B007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43A2">
              <w:rPr>
                <w:rFonts w:ascii="Times New Roman" w:eastAsia="Times New Roman" w:hAnsi="Times New Roman" w:cs="Times New Roman"/>
                <w:color w:val="000000"/>
              </w:rPr>
              <w:t>devmed</w:t>
            </w:r>
            <w:proofErr w:type="spellEnd"/>
            <w:r w:rsidRPr="00A943A2">
              <w:rPr>
                <w:rFonts w:ascii="Times New Roman" w:eastAsia="Times New Roman" w:hAnsi="Times New Roman" w:cs="Times New Roman"/>
                <w:color w:val="000000"/>
              </w:rPr>
              <w:t xml:space="preserve"> (developed, medium)</w:t>
            </w:r>
          </w:p>
        </w:tc>
        <w:tc>
          <w:tcPr>
            <w:tcW w:w="227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7EF68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85428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14140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0E8FF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3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77A0C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1D820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D458E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2AB0" w:rsidRPr="00A943A2" w14:paraId="58A7DD4D" w14:textId="77777777" w:rsidTr="00D86C74">
        <w:trPr>
          <w:trHeight w:val="288"/>
        </w:trPr>
        <w:tc>
          <w:tcPr>
            <w:tcW w:w="162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7958E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13730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43A2">
              <w:rPr>
                <w:rFonts w:ascii="Times New Roman" w:eastAsia="Times New Roman" w:hAnsi="Times New Roman" w:cs="Times New Roman"/>
                <w:color w:val="000000"/>
              </w:rPr>
              <w:t>devhigh</w:t>
            </w:r>
            <w:proofErr w:type="spellEnd"/>
            <w:r w:rsidRPr="00A943A2">
              <w:rPr>
                <w:rFonts w:ascii="Times New Roman" w:eastAsia="Times New Roman" w:hAnsi="Times New Roman" w:cs="Times New Roman"/>
                <w:color w:val="000000"/>
              </w:rPr>
              <w:t>, (developed, high)</w:t>
            </w:r>
          </w:p>
        </w:tc>
        <w:tc>
          <w:tcPr>
            <w:tcW w:w="227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EF4AC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D21DB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8B151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73357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94BF3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8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37DBA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AF0E2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2AB0" w:rsidRPr="00A943A2" w14:paraId="60FF500F" w14:textId="77777777" w:rsidTr="00D86C74">
        <w:trPr>
          <w:trHeight w:val="288"/>
        </w:trPr>
        <w:tc>
          <w:tcPr>
            <w:tcW w:w="162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1AC96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6D99E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barren</w:t>
            </w:r>
          </w:p>
        </w:tc>
        <w:tc>
          <w:tcPr>
            <w:tcW w:w="227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78E83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32B34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D4E24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BBCC7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1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60851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8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9E618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CD1F3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2AB0" w:rsidRPr="00A943A2" w14:paraId="28DAEB92" w14:textId="77777777" w:rsidTr="00D86C74">
        <w:trPr>
          <w:trHeight w:val="288"/>
        </w:trPr>
        <w:tc>
          <w:tcPr>
            <w:tcW w:w="162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F4829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01847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shrub/scrub</w:t>
            </w:r>
          </w:p>
        </w:tc>
        <w:tc>
          <w:tcPr>
            <w:tcW w:w="227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004EE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9ED96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C6623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733F6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97.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1701D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6B2DF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8E08B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2AB0" w:rsidRPr="00A943A2" w14:paraId="48262842" w14:textId="77777777" w:rsidTr="00D86C74">
        <w:trPr>
          <w:trHeight w:val="288"/>
        </w:trPr>
        <w:tc>
          <w:tcPr>
            <w:tcW w:w="162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C06EB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25F22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herbaceous</w:t>
            </w:r>
          </w:p>
        </w:tc>
        <w:tc>
          <w:tcPr>
            <w:tcW w:w="227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85546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C2191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087EC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B572F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82.6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C4F83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8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31939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B883C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2AB0" w:rsidRPr="00A943A2" w14:paraId="101310DB" w14:textId="77777777" w:rsidTr="00D86C74">
        <w:trPr>
          <w:trHeight w:val="288"/>
        </w:trPr>
        <w:tc>
          <w:tcPr>
            <w:tcW w:w="162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34A3C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3CCF7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227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B1299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53C97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251DD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B3911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6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91A58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8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45B4B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EFDFF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2AB0" w:rsidRPr="00A943A2" w14:paraId="3EB352AC" w14:textId="77777777" w:rsidTr="00D86C74">
        <w:trPr>
          <w:trHeight w:val="288"/>
        </w:trPr>
        <w:tc>
          <w:tcPr>
            <w:tcW w:w="162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A66B8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36D6B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planted/cultivated</w:t>
            </w:r>
          </w:p>
        </w:tc>
        <w:tc>
          <w:tcPr>
            <w:tcW w:w="227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99423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4DCA1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0E520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2F842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90.6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ACABA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2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017BE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B8327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2AB0" w:rsidRPr="00A943A2" w14:paraId="44DC47B0" w14:textId="77777777" w:rsidTr="00D86C74">
        <w:trPr>
          <w:trHeight w:val="288"/>
        </w:trPr>
        <w:tc>
          <w:tcPr>
            <w:tcW w:w="162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772B8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8B558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wetlands</w:t>
            </w:r>
          </w:p>
        </w:tc>
        <w:tc>
          <w:tcPr>
            <w:tcW w:w="227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1A2CD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F496F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0DFEF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BA34A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72.8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40657" w14:textId="77777777" w:rsidR="00222AB0" w:rsidRPr="00A943A2" w:rsidRDefault="00222AB0" w:rsidP="00D8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3A2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8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41F7F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90BF4" w14:textId="77777777" w:rsidR="00222AB0" w:rsidRPr="00A943A2" w:rsidRDefault="00222AB0" w:rsidP="00D86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6436CDA" w14:textId="77777777" w:rsidR="00A943A2" w:rsidRDefault="00A943A2"/>
    <w:sectPr w:rsidR="00A943A2" w:rsidSect="008F71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S2NDc3tjC3sDAzNLFQ0lEKTi0uzszPAykwrAUAWaV39ywAAAA="/>
  </w:docVars>
  <w:rsids>
    <w:rsidRoot w:val="008F7153"/>
    <w:rsid w:val="000129C6"/>
    <w:rsid w:val="00122F01"/>
    <w:rsid w:val="00222AB0"/>
    <w:rsid w:val="00236EB8"/>
    <w:rsid w:val="0027745C"/>
    <w:rsid w:val="003417F6"/>
    <w:rsid w:val="0045507A"/>
    <w:rsid w:val="00504722"/>
    <w:rsid w:val="007B7D65"/>
    <w:rsid w:val="008450B3"/>
    <w:rsid w:val="008E2066"/>
    <w:rsid w:val="008F7153"/>
    <w:rsid w:val="00A943A2"/>
    <w:rsid w:val="00D57D28"/>
    <w:rsid w:val="00F3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02E13"/>
  <w15:chartTrackingRefBased/>
  <w15:docId w15:val="{5E8E7FDB-9613-4DC0-9628-4CF99A2D5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 Ghaedi</dc:creator>
  <cp:keywords/>
  <dc:description/>
  <cp:lastModifiedBy>Srinivas Boppana</cp:lastModifiedBy>
  <cp:revision>3</cp:revision>
  <dcterms:created xsi:type="dcterms:W3CDTF">2022-07-12T09:31:00Z</dcterms:created>
  <dcterms:modified xsi:type="dcterms:W3CDTF">2022-07-20T01:39:00Z</dcterms:modified>
</cp:coreProperties>
</file>